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B2980" w14:textId="46288F81" w:rsidR="00686636" w:rsidRDefault="0075438A">
      <w:r>
        <w:t xml:space="preserve">Description </w:t>
      </w:r>
      <w:proofErr w:type="spellStart"/>
      <w:r>
        <w:t>Supplementary</w:t>
      </w:r>
      <w:proofErr w:type="spellEnd"/>
      <w:r>
        <w:t xml:space="preserve"> Data1</w:t>
      </w:r>
    </w:p>
    <w:p w14:paraId="1D1623CE" w14:textId="75684470" w:rsidR="0075438A" w:rsidRDefault="0075438A"/>
    <w:p w14:paraId="3C167C24" w14:textId="375300D3" w:rsidR="0075438A" w:rsidRPr="0075438A" w:rsidRDefault="0075438A">
      <w:pPr>
        <w:rPr>
          <w:lang w:val="en-US"/>
        </w:rPr>
      </w:pPr>
      <w:r w:rsidRPr="0075438A">
        <w:rPr>
          <w:lang w:val="en-US"/>
        </w:rPr>
        <w:t>The Supplementary Data 1 includes the s</w:t>
      </w:r>
      <w:r>
        <w:rPr>
          <w:lang w:val="en-US"/>
        </w:rPr>
        <w:t xml:space="preserve">ource data for all graphs of the figures in this paper. </w:t>
      </w:r>
      <w:bookmarkStart w:id="0" w:name="_GoBack"/>
      <w:bookmarkEnd w:id="0"/>
    </w:p>
    <w:sectPr w:rsidR="0075438A" w:rsidRPr="007543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6A"/>
    <w:rsid w:val="00275ADE"/>
    <w:rsid w:val="00352824"/>
    <w:rsid w:val="003D7268"/>
    <w:rsid w:val="0063706A"/>
    <w:rsid w:val="00686636"/>
    <w:rsid w:val="0075438A"/>
    <w:rsid w:val="00B55817"/>
    <w:rsid w:val="00CE0566"/>
    <w:rsid w:val="00D6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E9B9F"/>
  <w15:chartTrackingRefBased/>
  <w15:docId w15:val="{95991516-6DA0-454B-9500-3293D80A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</dc:creator>
  <cp:keywords/>
  <dc:description/>
  <cp:lastModifiedBy>Michi</cp:lastModifiedBy>
  <cp:revision>2</cp:revision>
  <dcterms:created xsi:type="dcterms:W3CDTF">2019-01-07T19:23:00Z</dcterms:created>
  <dcterms:modified xsi:type="dcterms:W3CDTF">2019-01-07T19:23:00Z</dcterms:modified>
</cp:coreProperties>
</file>